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37895" w14:textId="1320EFD2" w:rsidR="009718DC" w:rsidRPr="006B363E" w:rsidRDefault="006B363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B363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B36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B363E">
        <w:rPr>
          <w:rFonts w:ascii="Times New Roman" w:hAnsi="Times New Roman" w:cs="Times New Roman"/>
          <w:b/>
          <w:bCs/>
          <w:sz w:val="24"/>
          <w:szCs w:val="24"/>
        </w:rPr>
        <w:t>material</w:t>
      </w:r>
      <w:proofErr w:type="spellEnd"/>
    </w:p>
    <w:p w14:paraId="115FD20D" w14:textId="77777777" w:rsidR="006B363E" w:rsidRPr="00DF7263" w:rsidRDefault="006B363E" w:rsidP="006B363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Enzyme Linked ImmunoSorbent Assay (ELISA) screening tests were performed on a Dynex-DSX system from </w:t>
      </w:r>
      <w:proofErr w:type="spellStart"/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echnogenetics</w:t>
      </w:r>
      <w:proofErr w:type="spellEnd"/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Chantilly, US), using forensic blood kits from Abbott. </w:t>
      </w:r>
    </w:p>
    <w:p w14:paraId="240A094D" w14:textId="77777777" w:rsidR="006B363E" w:rsidRPr="00DF7263" w:rsidRDefault="006B363E" w:rsidP="006B363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GC/MS analyses were performed using a ISQ single quadrupole mass spectrometer directly linked to a Trace1300 gas chromatograph, all from ThermoFisher (San José, CA, USA). Gas chromatographic separations were performed with a </w:t>
      </w:r>
      <w:proofErr w:type="spellStart"/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xi</w:t>
      </w:r>
      <w:proofErr w:type="spellEnd"/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®-5MS (30m x 0.25mm x 0.25µm) capillary column (</w:t>
      </w:r>
      <w:proofErr w:type="spellStart"/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estek</w:t>
      </w:r>
      <w:proofErr w:type="spellEnd"/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Bellefonte, PA, USA). Data were processed using the Xcalibur software (version 4.0.27.13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hermoFisher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30139AE0" w14:textId="77777777" w:rsidR="006B363E" w:rsidRPr="00DF7263" w:rsidRDefault="006B363E" w:rsidP="006B363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Head-space gas chromatographic/mass spectrometric (HS-GC/MS) analyses were performed on an HP6890 series gas chromatographer provided with a single quadrupole mass spectrometer (Hewlett-Packard); chromatographic separation was accomplished by a CP PorabondQ capillary column (Varian), and data analysed using the MSD Chemstation, software (D.02.0.275 version) from Agilent Technologies.</w:t>
      </w:r>
    </w:p>
    <w:p w14:paraId="7B295D49" w14:textId="77777777" w:rsidR="006B363E" w:rsidRPr="00DF7263" w:rsidRDefault="006B363E" w:rsidP="006B363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DF72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C/MS</w:t>
      </w:r>
      <w:r w:rsidRPr="00DF7263">
        <w:rPr>
          <w:rFonts w:ascii="Times New Roman" w:hAnsi="Times New Roman"/>
          <w:color w:val="000000" w:themeColor="text1"/>
          <w:sz w:val="24"/>
          <w:lang w:val="en-GB"/>
        </w:rPr>
        <w:t xml:space="preserve">  </w:t>
      </w:r>
      <w:r w:rsidRPr="00DF72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ses were performed by using an TSQ</w:t>
      </w:r>
      <w:r w:rsidRPr="00DF72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TS</w:t>
      </w:r>
      <w:r w:rsidRPr="00DF72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ystem </w:t>
      </w:r>
      <w:r w:rsidRPr="00DF7263">
        <w:rPr>
          <w:rFonts w:ascii="Times New Roman" w:hAnsi="Times New Roman" w:cs="Times New Roman"/>
          <w:color w:val="000000" w:themeColor="text1"/>
          <w:sz w:val="24"/>
          <w:lang w:val="en-GB"/>
        </w:rPr>
        <w:t>(</w:t>
      </w:r>
      <w:r w:rsidRPr="00DF72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ThermoFisher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DF7263">
        <w:rPr>
          <w:rFonts w:ascii="Times New Roman" w:hAnsi="Times New Roman" w:cs="Times New Roman"/>
          <w:color w:val="000000" w:themeColor="text1"/>
          <w:sz w:val="24"/>
          <w:lang w:val="en-GB"/>
        </w:rPr>
        <w:t>. Chromatographic separation involved the use of a Kinetex® Byphenyl (100 Å, 2.6 µm, 50x2.1 mm) column from Phenomenex (Torrance, CA, US) was used. UHPLC runs involved the following buffers and gradient: Solvent A, 0.1% formic acid in water; Solvent B, 0.1% formic acid in acetonitrile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; elution gradient:</w:t>
      </w:r>
      <w:r w:rsidRPr="00DF726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5%B</m:t>
        </m:r>
        <m:box>
          <m:boxPr>
            <m:opEmu m:val="1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val="en-GB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groupChr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0.5min</m:t>
                </m:r>
              </m:e>
            </m:groupChr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 xml:space="preserve"> 5%B </m:t>
            </m:r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groupChr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1.5 min</m:t>
                </m:r>
              </m:e>
            </m:groupChr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>30%B</m:t>
            </m:r>
            <m:box>
              <m:boxPr>
                <m:opEmu m:val="1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boxPr>
              <m:e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lang w:val="en-GB"/>
                      </w:rPr>
                    </m:ctrlPr>
                  </m:groupChr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lang w:val="en-GB"/>
                      </w:rPr>
                      <m:t>2 min</m:t>
                    </m:r>
                  </m:e>
                </m:groupCh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 xml:space="preserve"> 100%</m:t>
                </m:r>
              </m:e>
            </m:box>
          </m:e>
        </m:box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B</m:t>
        </m:r>
        <m:box>
          <m:boxPr>
            <m:opEmu m:val="1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val="en-GB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groupChr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2.1 min</m:t>
                </m:r>
              </m:e>
            </m:groupChr>
          </m:e>
        </m:box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5%B</m:t>
        </m:r>
        <m:box>
          <m:boxPr>
            <m:opEmu m:val="1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val="en-GB"/>
              </w:rPr>
            </m:ctrlPr>
          </m:boxPr>
          <m:e>
            <m:groupChr>
              <m:groupChrPr>
                <m:chr m:val="→"/>
                <m:vertJc m:val="bot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groupChr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2 min</m:t>
                </m:r>
              </m:e>
            </m:groupChr>
          </m:e>
        </m:box>
        <m:r>
          <w:rPr>
            <w:rFonts w:ascii="Cambria Math" w:eastAsiaTheme="minorEastAsia" w:hAnsi="Cambria Math" w:cs="Times New Roman"/>
            <w:color w:val="000000" w:themeColor="text1"/>
            <w:sz w:val="24"/>
            <w:lang w:val="en-GB"/>
          </w:rPr>
          <m:t>5%B.</m:t>
        </m:r>
      </m:oMath>
      <w:r w:rsidRPr="00DF726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The column was kept at 40 °C, and the flow at 0.3 mL/min. The effluent was directly connected to the electrospray ion source, settled as follows: Positive Ion Voltage 4000 V, Sheath Gas 50 (Arbitrary units), Sweep Gas 1 (Arbitrary units), Ion Transfer Tube Temperature 300 °C, Vaporizing Temperature 350 °C. Data were acquired and processed by using Xcalibur software (2.0.7 version) from Thermo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Fisher</w:t>
      </w:r>
      <w:r w:rsidRPr="00DF726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. </w:t>
      </w:r>
    </w:p>
    <w:p w14:paraId="30002A34" w14:textId="77777777" w:rsidR="006B363E" w:rsidRPr="006B363E" w:rsidRDefault="006B363E">
      <w:pPr>
        <w:rPr>
          <w:lang w:val="en-GB"/>
        </w:rPr>
      </w:pPr>
    </w:p>
    <w:sectPr w:rsidR="006B363E" w:rsidRPr="006B363E" w:rsidSect="009F6A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3E"/>
    <w:rsid w:val="001D5F18"/>
    <w:rsid w:val="006B363E"/>
    <w:rsid w:val="009718DC"/>
    <w:rsid w:val="009F6A50"/>
    <w:rsid w:val="00BD2499"/>
    <w:rsid w:val="00E0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23324"/>
  <w15:chartTrackingRefBased/>
  <w15:docId w15:val="{B51C9AAC-D5C3-4089-ADFE-297EBEE3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B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B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B36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B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B36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B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B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B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B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B36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B36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B363E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B363E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B363E"/>
    <w:rPr>
      <w:rFonts w:eastAsiaTheme="majorEastAsia" w:cstheme="majorBidi"/>
      <w:color w:val="0F4761" w:themeColor="accent1" w:themeShade="BF"/>
      <w:lang w:val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B363E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B363E"/>
    <w:rPr>
      <w:rFonts w:eastAsiaTheme="majorEastAsia" w:cstheme="majorBidi"/>
      <w:color w:val="595959" w:themeColor="text1" w:themeTint="A6"/>
      <w:lang w:val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B363E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B363E"/>
    <w:rPr>
      <w:rFonts w:eastAsiaTheme="majorEastAsia" w:cstheme="majorBidi"/>
      <w:color w:val="272727" w:themeColor="text1" w:themeTint="D8"/>
      <w:lang w:val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6B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B363E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B36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B363E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B36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B363E"/>
    <w:rPr>
      <w:i/>
      <w:iCs/>
      <w:color w:val="404040" w:themeColor="text1" w:themeTint="BF"/>
      <w:lang w:val="it-IT"/>
    </w:rPr>
  </w:style>
  <w:style w:type="paragraph" w:styleId="Paragrafoelenco">
    <w:name w:val="List Paragraph"/>
    <w:basedOn w:val="Normale"/>
    <w:uiPriority w:val="34"/>
    <w:qFormat/>
    <w:rsid w:val="006B36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B36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B3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B363E"/>
    <w:rPr>
      <w:i/>
      <w:iCs/>
      <w:color w:val="0F4761" w:themeColor="accent1" w:themeShade="BF"/>
      <w:lang w:val="it-IT"/>
    </w:rPr>
  </w:style>
  <w:style w:type="character" w:styleId="Riferimentointenso">
    <w:name w:val="Intense Reference"/>
    <w:basedOn w:val="Carpredefinitoparagrafo"/>
    <w:uiPriority w:val="32"/>
    <w:qFormat/>
    <w:rsid w:val="006B36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ERI</dc:creator>
  <cp:keywords/>
  <dc:description/>
  <cp:lastModifiedBy>MARIA PIERI</cp:lastModifiedBy>
  <cp:revision>1</cp:revision>
  <dcterms:created xsi:type="dcterms:W3CDTF">2024-10-11T10:38:00Z</dcterms:created>
  <dcterms:modified xsi:type="dcterms:W3CDTF">2024-10-1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0-11T10:40:1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51f5505-eee8-42c7-aa53-a2a5624dabdb</vt:lpwstr>
  </property>
  <property fmtid="{D5CDD505-2E9C-101B-9397-08002B2CF9AE}" pid="8" name="MSIP_Label_2ad0b24d-6422-44b0-b3de-abb3a9e8c81a_ContentBits">
    <vt:lpwstr>0</vt:lpwstr>
  </property>
</Properties>
</file>